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1CF5" w14:textId="77777777" w:rsidR="005700C2" w:rsidRDefault="005700C2" w:rsidP="005700C2">
      <w:pPr>
        <w:spacing w:line="360" w:lineRule="auto"/>
      </w:pPr>
      <w:r>
        <w:rPr>
          <w:b/>
        </w:rPr>
        <w:t>Table S1.</w:t>
      </w:r>
      <w:r>
        <w:t xml:space="preserve"> Sociodemographic data of the 12 neighborhoods where BG-Sentinel traps were fortnightly inspected. HDI refers to the Human Development Index. </w:t>
      </w:r>
    </w:p>
    <w:p w14:paraId="0D38ECCD" w14:textId="77777777" w:rsidR="005700C2" w:rsidRDefault="005700C2" w:rsidP="005700C2">
      <w:pPr>
        <w:spacing w:line="360" w:lineRule="auto"/>
      </w:pPr>
    </w:p>
    <w:tbl>
      <w:tblPr>
        <w:tblW w:w="13600" w:type="dxa"/>
        <w:tblLayout w:type="fixed"/>
        <w:tblLook w:val="0400" w:firstRow="0" w:lastRow="0" w:firstColumn="0" w:lastColumn="0" w:noHBand="0" w:noVBand="1"/>
      </w:tblPr>
      <w:tblGrid>
        <w:gridCol w:w="2080"/>
        <w:gridCol w:w="1300"/>
        <w:gridCol w:w="1300"/>
        <w:gridCol w:w="2180"/>
        <w:gridCol w:w="1300"/>
        <w:gridCol w:w="1300"/>
        <w:gridCol w:w="1540"/>
        <w:gridCol w:w="1300"/>
        <w:gridCol w:w="1300"/>
      </w:tblGrid>
      <w:tr w:rsidR="005700C2" w14:paraId="50A417D6" w14:textId="77777777" w:rsidTr="00A90389">
        <w:trPr>
          <w:trHeight w:val="640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12972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eighborhoo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FE45C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d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8977A" w14:textId="77777777" w:rsidR="005700C2" w:rsidRDefault="005700C2" w:rsidP="00A90389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Wolbachia </w:t>
            </w:r>
            <w:r>
              <w:rPr>
                <w:b/>
                <w:color w:val="000000"/>
              </w:rPr>
              <w:t>release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81F67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cio-demographic descrip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98476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habitants (2000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B9F19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ouses (2010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36211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uman density per hous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5F3CE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rea (Km</w:t>
            </w:r>
            <w:r w:rsidRPr="00052065"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>, 2003)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6E034" w14:textId="77777777" w:rsidR="005700C2" w:rsidRDefault="005700C2" w:rsidP="00A9038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DI (2000)</w:t>
            </w:r>
          </w:p>
        </w:tc>
      </w:tr>
      <w:tr w:rsidR="005700C2" w14:paraId="4F2532F4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34AA1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Benf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2CCD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84EF6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9EF7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middle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44F45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1E445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F104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0F64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58E6A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1</w:t>
            </w:r>
          </w:p>
        </w:tc>
      </w:tr>
      <w:tr w:rsidR="005700C2" w14:paraId="09332888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208831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j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5999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B11A6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DD8C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middle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10B9A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6E23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15EE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3892F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296E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 w:rsidR="005700C2" w14:paraId="2408F196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6A760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Engenho da Rainh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FC9AB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87D0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0B866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middle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F18D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9C12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30FF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75B2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1CA4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 w:rsidR="005700C2" w14:paraId="1DEB35D9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8D665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igienópo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59E6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BD593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D4CA8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ur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2A439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2D45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9830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3459A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2246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</w:tr>
      <w:tr w:rsidR="005700C2" w14:paraId="440DFC79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D82AC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haú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0AED3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AD33B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67B7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vela (slu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C4A65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ED25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74E28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E418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5A31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 w:rsidR="005700C2" w14:paraId="5E2C6F4D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B8F5D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Maria da Graç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D7C1B8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F8F0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DE71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rking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63883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2E26B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4DAC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97E6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1F54D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</w:tr>
      <w:tr w:rsidR="005700C2" w14:paraId="582EEAD8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6BF20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onsucess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F2CE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9900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8142D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er middle 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AA079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B01A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C58DA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95CE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D6B6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</w:tr>
      <w:tr w:rsidR="005700C2" w14:paraId="18DE60EF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44DCB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mplexo</w:t>
            </w:r>
            <w:proofErr w:type="spellEnd"/>
            <w:r>
              <w:rPr>
                <w:color w:val="000000"/>
              </w:rPr>
              <w:t xml:space="preserve"> do Alemã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918BF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73379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E8BDD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vela (slu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86E2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5E7D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B121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2F6E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67B8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7</w:t>
            </w:r>
          </w:p>
        </w:tc>
      </w:tr>
      <w:tr w:rsidR="005700C2" w14:paraId="6120E567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977B5" w14:textId="77777777" w:rsidR="005700C2" w:rsidRDefault="005700C2" w:rsidP="00A9038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nguinh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22E2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14804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47DA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vela (slu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4112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6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20D0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BCBC6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51DCF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54E7D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 w:rsidR="005700C2" w14:paraId="6ECF497A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D9202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Maré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73EA8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B6409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97F2B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vela (slu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05C8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B7573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7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589A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EB37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6E5EC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</w:tr>
      <w:tr w:rsidR="005700C2" w14:paraId="68605460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2B6BF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Ola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986BF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62FA3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51B77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ur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B932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805D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8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60E48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ECAE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BE015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  <w:tr w:rsidR="005700C2" w14:paraId="7459E625" w14:textId="77777777" w:rsidTr="00A90389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1E368" w14:textId="77777777" w:rsidR="005700C2" w:rsidRDefault="005700C2" w:rsidP="00A90389">
            <w:pPr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DE246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E7AF0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F050E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urb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1C8F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6C41B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E11A2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734D1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1FBEA" w14:textId="77777777" w:rsidR="005700C2" w:rsidRDefault="005700C2" w:rsidP="00A903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1</w:t>
            </w:r>
          </w:p>
        </w:tc>
      </w:tr>
    </w:tbl>
    <w:p w14:paraId="37DF04BD" w14:textId="77777777" w:rsidR="005700C2" w:rsidRDefault="005700C2" w:rsidP="005700C2">
      <w:pPr>
        <w:spacing w:line="360" w:lineRule="auto"/>
        <w:jc w:val="both"/>
      </w:pPr>
    </w:p>
    <w:p w14:paraId="01C5A4B3" w14:textId="77777777" w:rsidR="005700C2" w:rsidRDefault="005700C2" w:rsidP="005700C2">
      <w:pPr>
        <w:spacing w:line="360" w:lineRule="auto"/>
        <w:jc w:val="both"/>
      </w:pPr>
    </w:p>
    <w:p w14:paraId="14C2434C" w14:textId="77777777" w:rsidR="005700C2" w:rsidRDefault="005700C2"/>
    <w:sectPr w:rsidR="005700C2" w:rsidSect="005700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C2"/>
    <w:rsid w:val="005700C2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2A77F"/>
  <w15:chartTrackingRefBased/>
  <w15:docId w15:val="{544C2792-D075-9346-AD1D-A6493E97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C2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700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700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700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700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700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700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700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700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700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70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70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70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700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700C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700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700C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700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700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70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7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700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70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700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700C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700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700C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70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700C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700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61</Characters>
  <Application>Microsoft Office Word</Application>
  <DocSecurity>0</DocSecurity>
  <Lines>14</Lines>
  <Paragraphs>3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46:00Z</dcterms:created>
  <dcterms:modified xsi:type="dcterms:W3CDTF">2025-05-12T13:47:00Z</dcterms:modified>
</cp:coreProperties>
</file>